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6AB9" w:rsidRPr="002C6AB9" w:rsidRDefault="002C6AB9" w:rsidP="002C6AB9">
      <w:pPr>
        <w:rPr>
          <w:b/>
          <w:sz w:val="28"/>
        </w:rPr>
      </w:pPr>
      <w:r w:rsidRPr="002C6AB9">
        <w:rPr>
          <w:b/>
          <w:sz w:val="28"/>
        </w:rPr>
        <w:t>S8 Text: Further Type I Error Simulation Incorporating Within-Participant Design</w:t>
      </w:r>
    </w:p>
    <w:p w:rsidR="002C6AB9" w:rsidRPr="002C6AB9" w:rsidRDefault="002C6AB9" w:rsidP="002C6AB9">
      <w:r w:rsidRPr="002C6AB9">
        <w:t xml:space="preserve">Figure S8.1 shows the results of a null simulation containing an N170 signal that does not change between condition and participant. A within-participants design is simulated in the form of a paired t-test. The simulation shows that the </w:t>
      </w:r>
      <w:proofErr w:type="spellStart"/>
      <w:r w:rsidRPr="002C6AB9">
        <w:t>AwIA</w:t>
      </w:r>
      <w:proofErr w:type="spellEnd"/>
      <w:r w:rsidRPr="002C6AB9">
        <w:t xml:space="preserve"> (not flattened) generates a similar inflation of the false positive rate whether a paired or unpaired t-test is performed. The </w:t>
      </w:r>
      <w:proofErr w:type="spellStart"/>
      <w:r w:rsidRPr="002C6AB9">
        <w:t>FuFA</w:t>
      </w:r>
      <w:proofErr w:type="spellEnd"/>
      <w:r w:rsidRPr="002C6AB9">
        <w:t xml:space="preserve"> resolves this inflation.</w:t>
      </w:r>
    </w:p>
    <w:p w:rsidR="002C6AB9" w:rsidRPr="002C6AB9" w:rsidRDefault="002C6AB9" w:rsidP="002C6AB9">
      <w:pPr>
        <w:rPr>
          <w:i/>
          <w:u w:val="single"/>
        </w:rPr>
      </w:pPr>
      <w:r w:rsidRPr="002C6AB9">
        <w:rPr>
          <w:i/>
          <w:noProof/>
          <w:lang w:eastAsia="en-GB"/>
        </w:rPr>
        <w:drawing>
          <wp:inline distT="0" distB="0" distL="0" distR="0" wp14:anchorId="683A8E48" wp14:editId="297155A5">
            <wp:extent cx="5438140" cy="320457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0" t="11935"/>
                    <a:stretch/>
                  </pic:blipFill>
                  <pic:spPr bwMode="auto">
                    <a:xfrm>
                      <a:off x="0" y="0"/>
                      <a:ext cx="5439213" cy="320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6AB9" w:rsidRPr="00934438" w:rsidRDefault="002C6AB9" w:rsidP="002C6AB9">
      <w:pPr>
        <w:rPr>
          <w:i/>
        </w:rPr>
      </w:pPr>
      <w:r w:rsidRPr="00934438">
        <w:rPr>
          <w:i/>
        </w:rPr>
        <w:t xml:space="preserve">Figure S8.1: Results of simulation of null incorporating a within-participant test. This simulation involves two levels of noise: one that creates variability across participants and the other that creates variability across trials within a participant. This second source was overlaid on top of the first. An N170 signal was also included, but was identical in all conditions and participants, as required of a simulation of the null. There is evidence of inflation of the false positive rate when a non-flattened average is taken (i.e. the </w:t>
      </w:r>
      <w:proofErr w:type="spellStart"/>
      <w:r w:rsidRPr="00934438">
        <w:rPr>
          <w:i/>
        </w:rPr>
        <w:t>AwIA</w:t>
      </w:r>
      <w:proofErr w:type="spellEnd"/>
      <w:r w:rsidRPr="00934438">
        <w:rPr>
          <w:i/>
        </w:rPr>
        <w:t xml:space="preserve">), although this only becomes severe with large asymmetries. Importantly, the inflation is very similar whether a paired or unpaired t-test is run. This inflation is eradicated when the flattened average (i.e. the </w:t>
      </w:r>
      <w:proofErr w:type="spellStart"/>
      <w:r w:rsidRPr="00934438">
        <w:rPr>
          <w:i/>
        </w:rPr>
        <w:t>FuFA</w:t>
      </w:r>
      <w:proofErr w:type="spellEnd"/>
      <w:r w:rsidRPr="00934438">
        <w:rPr>
          <w:i/>
        </w:rPr>
        <w:t>) is taken.</w:t>
      </w:r>
    </w:p>
    <w:p w:rsidR="002A3CA8" w:rsidRDefault="00934438">
      <w:bookmarkStart w:id="0" w:name="_GoBack"/>
      <w:bookmarkEnd w:id="0"/>
    </w:p>
    <w:sectPr w:rsidR="002A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B9"/>
    <w:rsid w:val="00137E59"/>
    <w:rsid w:val="002C6AB9"/>
    <w:rsid w:val="003B53A5"/>
    <w:rsid w:val="0093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10B11-BC3D-4114-8E70-6F78FD266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Bowman</dc:creator>
  <cp:keywords/>
  <dc:description/>
  <cp:lastModifiedBy>Howard Bowman</cp:lastModifiedBy>
  <cp:revision>2</cp:revision>
  <dcterms:created xsi:type="dcterms:W3CDTF">2020-10-30T21:39:00Z</dcterms:created>
  <dcterms:modified xsi:type="dcterms:W3CDTF">2020-10-31T11:39:00Z</dcterms:modified>
</cp:coreProperties>
</file>